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908" w:rsidRDefault="00D21908" w:rsidP="00D21908">
      <w:pPr>
        <w:bidi/>
        <w:jc w:val="right"/>
        <w:rPr>
          <w:rStyle w:val="fontstyle01"/>
          <w:rFonts w:asciiTheme="majorBidi" w:hAnsiTheme="majorBidi" w:cstheme="majorBidi"/>
          <w:color w:val="auto"/>
          <w:sz w:val="24"/>
          <w:szCs w:val="24"/>
          <w:lang w:bidi="ar-EG"/>
        </w:rPr>
      </w:pPr>
    </w:p>
    <w:p w:rsidR="000D7B16" w:rsidRPr="005D04FF" w:rsidRDefault="005D04FF" w:rsidP="000B65DE">
      <w:pPr>
        <w:bidi/>
        <w:jc w:val="right"/>
        <w:rPr>
          <w:rStyle w:val="fontstyle01"/>
          <w:rFonts w:asciiTheme="majorBidi" w:hAnsiTheme="majorBidi" w:cstheme="majorBidi"/>
          <w:b/>
          <w:bCs/>
          <w:color w:val="auto"/>
          <w:sz w:val="24"/>
          <w:szCs w:val="24"/>
          <w:lang w:bidi="ar-EG"/>
        </w:rPr>
      </w:pPr>
      <w:r w:rsidRPr="005D04FF">
        <w:rPr>
          <w:rStyle w:val="fontstyle01"/>
          <w:rFonts w:asciiTheme="majorBidi" w:hAnsiTheme="majorBidi" w:cstheme="majorBidi"/>
          <w:b/>
          <w:bCs/>
          <w:color w:val="auto"/>
          <w:sz w:val="24"/>
          <w:szCs w:val="24"/>
          <w:lang w:bidi="ar-EG"/>
        </w:rPr>
        <w:t xml:space="preserve">S1 </w:t>
      </w:r>
      <w:r w:rsidR="000B65DE" w:rsidRPr="005D04FF">
        <w:rPr>
          <w:rStyle w:val="fontstyle01"/>
          <w:rFonts w:asciiTheme="majorBidi" w:hAnsiTheme="majorBidi" w:cstheme="majorBidi"/>
          <w:b/>
          <w:bCs/>
          <w:color w:val="auto"/>
          <w:sz w:val="24"/>
          <w:szCs w:val="24"/>
          <w:lang w:bidi="ar-EG"/>
        </w:rPr>
        <w:t>Table:</w:t>
      </w:r>
      <w:r w:rsidR="000B65DE">
        <w:rPr>
          <w:rStyle w:val="fontstyle01"/>
          <w:rFonts w:asciiTheme="majorBidi" w:hAnsiTheme="majorBidi" w:cstheme="majorBidi"/>
          <w:b/>
          <w:bCs/>
          <w:color w:val="auto"/>
          <w:sz w:val="24"/>
          <w:szCs w:val="24"/>
          <w:lang w:bidi="ar-EG"/>
        </w:rPr>
        <w:t xml:space="preserve"> </w:t>
      </w:r>
      <w:r w:rsidR="000B65DE" w:rsidRPr="000B65DE">
        <w:rPr>
          <w:rStyle w:val="fontstyle01"/>
          <w:rFonts w:asciiTheme="majorBidi" w:hAnsiTheme="majorBidi" w:cstheme="majorBidi"/>
          <w:b/>
          <w:bCs/>
          <w:color w:val="auto"/>
          <w:sz w:val="24"/>
          <w:szCs w:val="24"/>
          <w:lang w:bidi="ar-EG"/>
        </w:rPr>
        <w:t xml:space="preserve">Relative abundances (%) of bacterial families and genera </w:t>
      </w:r>
      <w:r w:rsidR="000B65DE">
        <w:rPr>
          <w:rStyle w:val="fontstyle01"/>
          <w:rFonts w:asciiTheme="majorBidi" w:hAnsiTheme="majorBidi" w:cstheme="majorBidi"/>
          <w:b/>
          <w:bCs/>
          <w:color w:val="auto"/>
          <w:sz w:val="24"/>
          <w:szCs w:val="24"/>
          <w:lang w:bidi="ar-EG"/>
        </w:rPr>
        <w:t>colonized</w:t>
      </w:r>
      <w:r w:rsidR="000B65DE" w:rsidRPr="000B65DE">
        <w:rPr>
          <w:rStyle w:val="fontstyle01"/>
          <w:rFonts w:asciiTheme="majorBidi" w:hAnsiTheme="majorBidi" w:cstheme="majorBidi"/>
          <w:b/>
          <w:bCs/>
          <w:color w:val="auto"/>
          <w:sz w:val="24"/>
          <w:szCs w:val="24"/>
          <w:lang w:bidi="ar-EG"/>
        </w:rPr>
        <w:t xml:space="preserve"> to </w:t>
      </w:r>
      <w:r w:rsidR="009D466F">
        <w:rPr>
          <w:rStyle w:val="fontstyle01"/>
          <w:rFonts w:asciiTheme="majorBidi" w:hAnsiTheme="majorBidi" w:cstheme="majorBidi"/>
          <w:b/>
          <w:bCs/>
          <w:color w:val="auto"/>
          <w:sz w:val="24"/>
          <w:szCs w:val="24"/>
          <w:lang w:bidi="ar-EG"/>
        </w:rPr>
        <w:t xml:space="preserve">straw incubated with </w:t>
      </w:r>
      <w:bookmarkStart w:id="0" w:name="_GoBack"/>
      <w:bookmarkEnd w:id="0"/>
      <w:r w:rsidR="000B65DE" w:rsidRPr="000B65DE">
        <w:rPr>
          <w:rStyle w:val="fontstyle01"/>
          <w:rFonts w:asciiTheme="majorBidi" w:hAnsiTheme="majorBidi" w:cstheme="majorBidi"/>
          <w:b/>
          <w:bCs/>
          <w:color w:val="auto"/>
          <w:sz w:val="24"/>
          <w:szCs w:val="24"/>
          <w:lang w:bidi="ar-EG"/>
        </w:rPr>
        <w:t>rumen inoculum</w:t>
      </w:r>
      <w:r w:rsidR="000B65DE">
        <w:rPr>
          <w:rStyle w:val="fontstyle01"/>
          <w:rFonts w:asciiTheme="majorBidi" w:hAnsiTheme="majorBidi" w:cstheme="majorBidi"/>
          <w:b/>
          <w:bCs/>
          <w:color w:val="auto"/>
          <w:sz w:val="24"/>
          <w:szCs w:val="24"/>
          <w:lang w:bidi="ar-EG"/>
        </w:rPr>
        <w:t>s</w:t>
      </w:r>
      <w:r w:rsidR="000B65DE" w:rsidRPr="000B65DE">
        <w:rPr>
          <w:rStyle w:val="fontstyle01"/>
          <w:rFonts w:asciiTheme="majorBidi" w:hAnsiTheme="majorBidi" w:cstheme="majorBidi"/>
          <w:b/>
          <w:bCs/>
          <w:color w:val="auto"/>
          <w:sz w:val="24"/>
          <w:szCs w:val="24"/>
          <w:lang w:bidi="ar-EG"/>
        </w:rPr>
        <w:t xml:space="preserve"> of camel and sheep</w:t>
      </w:r>
      <w:r w:rsidR="000B65DE" w:rsidRPr="000B65DE">
        <w:rPr>
          <w:rStyle w:val="fontstyle01"/>
          <w:rFonts w:asciiTheme="majorBidi" w:hAnsiTheme="majorBidi" w:cs="Times New Roman"/>
          <w:b/>
          <w:bCs/>
          <w:color w:val="auto"/>
          <w:sz w:val="24"/>
          <w:szCs w:val="24"/>
          <w:rtl/>
          <w:lang w:bidi="ar-EG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6"/>
        <w:gridCol w:w="858"/>
        <w:gridCol w:w="3359"/>
        <w:gridCol w:w="1048"/>
        <w:gridCol w:w="610"/>
        <w:gridCol w:w="1019"/>
        <w:gridCol w:w="610"/>
        <w:gridCol w:w="1165"/>
        <w:gridCol w:w="610"/>
        <w:gridCol w:w="751"/>
      </w:tblGrid>
      <w:tr w:rsidR="00764F66" w:rsidRPr="00801816" w:rsidTr="00801816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D50D9C" w:rsidRPr="00D21908" w:rsidRDefault="00D50D9C" w:rsidP="00D50D9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50D9C" w:rsidRPr="00801816" w:rsidRDefault="00D50D9C" w:rsidP="00D50D9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famil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50D9C" w:rsidRPr="00801816" w:rsidRDefault="00D50D9C" w:rsidP="00D50D9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Gen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50D9C" w:rsidRPr="00801816" w:rsidRDefault="00D50D9C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Camel</w:t>
            </w:r>
            <w:r w:rsidR="000B65D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FC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50D9C" w:rsidRPr="00801816" w:rsidRDefault="00D50D9C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50D9C" w:rsidRPr="00801816" w:rsidRDefault="00D50D9C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Sheep</w:t>
            </w:r>
            <w:r w:rsidR="000B65D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FR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50D9C" w:rsidRPr="00801816" w:rsidRDefault="00D50D9C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50D9C" w:rsidRPr="00801816" w:rsidRDefault="00D50D9C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Overall</w:t>
            </w:r>
            <w:r w:rsidR="000B65D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me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50D9C" w:rsidRPr="00801816" w:rsidRDefault="00D50D9C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SE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50D9C" w:rsidRPr="00801816" w:rsidRDefault="00D50D9C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P-value</w:t>
            </w:r>
          </w:p>
        </w:tc>
      </w:tr>
      <w:tr w:rsidR="00B911B1" w:rsidRPr="00801816" w:rsidTr="00801816">
        <w:trPr>
          <w:trHeight w:val="312"/>
        </w:trPr>
        <w:tc>
          <w:tcPr>
            <w:tcW w:w="0" w:type="auto"/>
            <w:gridSpan w:val="10"/>
            <w:shd w:val="clear" w:color="auto" w:fill="auto"/>
            <w:noWrap/>
          </w:tcPr>
          <w:p w:rsidR="00B911B1" w:rsidRPr="00801816" w:rsidRDefault="000B65DE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hylum </w:t>
            </w:r>
            <w:proofErr w:type="spellStart"/>
            <w:r w:rsidR="00B911B1"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Actinobacteria</w:t>
            </w:r>
            <w:proofErr w:type="spellEnd"/>
          </w:p>
        </w:tc>
      </w:tr>
      <w:tr w:rsidR="00764F66" w:rsidRPr="00801816" w:rsidTr="00801816">
        <w:trPr>
          <w:trHeight w:val="312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:rsidR="00C138EA" w:rsidRPr="00801816" w:rsidRDefault="00C138EA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Atopob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C138EA" w:rsidRPr="00801816" w:rsidRDefault="00C138EA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Olsene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C138EA" w:rsidRPr="00801816" w:rsidRDefault="00C138EA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138EA" w:rsidRPr="00801816" w:rsidRDefault="00C138EA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138EA" w:rsidRPr="00801816" w:rsidRDefault="00C138EA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138EA" w:rsidRPr="00801816" w:rsidRDefault="00C138EA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138EA" w:rsidRPr="00801816" w:rsidRDefault="00C138EA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138EA" w:rsidRPr="00801816" w:rsidRDefault="00C138EA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138EA" w:rsidRPr="00801816" w:rsidRDefault="00C138EA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 </w:t>
            </w:r>
          </w:p>
        </w:tc>
      </w:tr>
      <w:tr w:rsidR="005C6C4A" w:rsidRPr="00801816" w:rsidTr="00801816">
        <w:trPr>
          <w:trHeight w:val="312"/>
        </w:trPr>
        <w:tc>
          <w:tcPr>
            <w:tcW w:w="0" w:type="auto"/>
            <w:gridSpan w:val="3"/>
            <w:shd w:val="clear" w:color="auto" w:fill="auto"/>
            <w:noWrap/>
            <w:hideMark/>
          </w:tcPr>
          <w:p w:rsidR="008D2F36" w:rsidRPr="00801816" w:rsidRDefault="000B65DE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hylum </w:t>
            </w:r>
            <w:proofErr w:type="spellStart"/>
            <w:r w:rsidR="008D2F36"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8D2F36" w:rsidRPr="00801816" w:rsidRDefault="008D2F36" w:rsidP="008D2F3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19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D2F36" w:rsidRPr="00801816" w:rsidRDefault="008D2F36" w:rsidP="008D2F3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D2F36" w:rsidRPr="00801816" w:rsidRDefault="008D2F36" w:rsidP="008D2F3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26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D2F36" w:rsidRPr="00801816" w:rsidRDefault="008D2F36" w:rsidP="008D2F3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5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D2F36" w:rsidRPr="00801816" w:rsidRDefault="008D2F36" w:rsidP="008D2F3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22.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D2F36" w:rsidRPr="00801816" w:rsidRDefault="008D2F36" w:rsidP="008D2F3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4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D2F36" w:rsidRPr="00801816" w:rsidRDefault="008D2F3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P&gt;0.05</w:t>
            </w:r>
          </w:p>
        </w:tc>
      </w:tr>
      <w:tr w:rsidR="005C6C4A" w:rsidRPr="00801816" w:rsidTr="00801816">
        <w:trPr>
          <w:trHeight w:val="312"/>
        </w:trPr>
        <w:tc>
          <w:tcPr>
            <w:tcW w:w="0" w:type="auto"/>
            <w:gridSpan w:val="3"/>
            <w:shd w:val="clear" w:color="auto" w:fill="auto"/>
            <w:noWrap/>
          </w:tcPr>
          <w:p w:rsidR="008D2F36" w:rsidRPr="00801816" w:rsidRDefault="008D2F3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Muribacu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8D2F36" w:rsidRPr="00801816" w:rsidRDefault="008D2F3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D2F36" w:rsidRPr="00801816" w:rsidRDefault="008D2F3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D2F36" w:rsidRPr="00801816" w:rsidRDefault="008D2F36" w:rsidP="008D2F3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D2F36" w:rsidRPr="00801816" w:rsidRDefault="008D2F3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D2F36" w:rsidRPr="00801816" w:rsidRDefault="008D2F3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D2F36" w:rsidRPr="00801816" w:rsidRDefault="008D2F3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D2F36" w:rsidRPr="00801816" w:rsidRDefault="008D2F3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 </w:t>
            </w:r>
          </w:p>
        </w:tc>
      </w:tr>
      <w:tr w:rsidR="00764F66" w:rsidRPr="00801816" w:rsidTr="00801816">
        <w:trPr>
          <w:trHeight w:val="312"/>
        </w:trPr>
        <w:tc>
          <w:tcPr>
            <w:tcW w:w="0" w:type="auto"/>
            <w:gridSpan w:val="2"/>
            <w:shd w:val="clear" w:color="auto" w:fill="auto"/>
            <w:noWrap/>
          </w:tcPr>
          <w:p w:rsidR="008D2F36" w:rsidRPr="00801816" w:rsidRDefault="008D2F3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Rikenel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8D2F36" w:rsidRPr="00801816" w:rsidRDefault="008D2F3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RC9_gut_gr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D2F36" w:rsidRPr="00801816" w:rsidRDefault="008D2F36" w:rsidP="008D2F3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18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D2F36" w:rsidRPr="00801816" w:rsidRDefault="008D2F36" w:rsidP="00E707D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D2F36" w:rsidRPr="00801816" w:rsidRDefault="008D2F36" w:rsidP="00E707D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26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D2F36" w:rsidRPr="00801816" w:rsidRDefault="008D2F36" w:rsidP="00E707D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D2F36" w:rsidRPr="00801816" w:rsidRDefault="008D2F36" w:rsidP="00E707D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22.</w:t>
            </w:r>
            <w:r w:rsidR="00E707DC"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D2F36" w:rsidRPr="00801816" w:rsidRDefault="008D2F36" w:rsidP="00E707D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3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D2F36" w:rsidRPr="00801816" w:rsidRDefault="008D2F3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P&gt;0.05</w:t>
            </w:r>
          </w:p>
        </w:tc>
      </w:tr>
      <w:tr w:rsidR="00764F66" w:rsidRPr="00801816" w:rsidTr="00801816">
        <w:trPr>
          <w:trHeight w:val="312"/>
        </w:trPr>
        <w:tc>
          <w:tcPr>
            <w:tcW w:w="0" w:type="auto"/>
            <w:gridSpan w:val="2"/>
            <w:shd w:val="clear" w:color="auto" w:fill="auto"/>
            <w:noWrap/>
          </w:tcPr>
          <w:p w:rsidR="008D2F36" w:rsidRPr="00801816" w:rsidRDefault="008D2F3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Prevotel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8D2F36" w:rsidRPr="00801816" w:rsidRDefault="008D2F3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Prevotella_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D2F36" w:rsidRPr="00801816" w:rsidRDefault="008D2F36" w:rsidP="005C6C4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7</w:t>
            </w:r>
            <w:r w:rsidR="005C6C4A" w:rsidRPr="00801816">
              <w:rPr>
                <w:rFonts w:ascii="Times New Roman" w:eastAsia="Calibri" w:hAnsi="Times New Roman" w:cs="Times New Roman" w:hint="cs"/>
                <w:sz w:val="18"/>
                <w:szCs w:val="18"/>
                <w:rtl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D2F36" w:rsidRPr="00801816" w:rsidRDefault="008D2F36" w:rsidP="00E707D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D2F36" w:rsidRPr="00801816" w:rsidRDefault="00E707DC" w:rsidP="00E707D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4</w:t>
            </w:r>
            <w:r w:rsidR="005C6C4A" w:rsidRPr="00801816">
              <w:rPr>
                <w:rFonts w:ascii="Times New Roman" w:eastAsia="Calibri" w:hAnsi="Times New Roman" w:cs="Times New Roman" w:hint="cs"/>
                <w:sz w:val="18"/>
                <w:szCs w:val="18"/>
                <w:rtl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D2F36" w:rsidRPr="00801816" w:rsidRDefault="008D2F36" w:rsidP="00E707D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D2F36" w:rsidRPr="00801816" w:rsidRDefault="00114FBA" w:rsidP="00E707D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 w:hint="cs"/>
                <w:sz w:val="18"/>
                <w:szCs w:val="18"/>
                <w:rtl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D2F36" w:rsidRPr="00801816" w:rsidRDefault="008D2F36" w:rsidP="00E707D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D2F36" w:rsidRPr="00801816" w:rsidRDefault="008D2F36" w:rsidP="00114FB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P</w:t>
            </w:r>
            <w:r w:rsidR="00114FBA"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&lt;</w:t>
            </w: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05</w:t>
            </w:r>
          </w:p>
        </w:tc>
      </w:tr>
      <w:tr w:rsidR="005C6C4A" w:rsidRPr="00801816" w:rsidTr="00801816">
        <w:trPr>
          <w:trHeight w:val="312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:rsidR="00D50D9C" w:rsidRPr="00801816" w:rsidRDefault="000B65DE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hylum </w:t>
            </w:r>
            <w:proofErr w:type="spellStart"/>
            <w:r w:rsidR="00D50D9C"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50D9C" w:rsidRPr="00801816" w:rsidRDefault="00D50D9C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50D9C" w:rsidRPr="00801816" w:rsidRDefault="00D50D9C" w:rsidP="00E707D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80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50D9C" w:rsidRPr="00801816" w:rsidRDefault="00D50D9C" w:rsidP="00E707D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6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50D9C" w:rsidRPr="00801816" w:rsidRDefault="00D50D9C" w:rsidP="00E707D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72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50D9C" w:rsidRPr="00801816" w:rsidRDefault="00D50D9C" w:rsidP="00E707D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5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50D9C" w:rsidRPr="00801816" w:rsidRDefault="00D50D9C" w:rsidP="00E707D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76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50D9C" w:rsidRPr="00801816" w:rsidRDefault="00D50D9C" w:rsidP="00E707D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50D9C" w:rsidRPr="00801816" w:rsidRDefault="00D50D9C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P&gt;0.05</w:t>
            </w:r>
          </w:p>
        </w:tc>
      </w:tr>
      <w:tr w:rsidR="00764F66" w:rsidRPr="00801816" w:rsidTr="00801816">
        <w:trPr>
          <w:trHeight w:val="312"/>
        </w:trPr>
        <w:tc>
          <w:tcPr>
            <w:tcW w:w="0" w:type="auto"/>
            <w:gridSpan w:val="3"/>
            <w:shd w:val="clear" w:color="auto" w:fill="auto"/>
            <w:noWrap/>
          </w:tcPr>
          <w:p w:rsidR="009A5704" w:rsidRPr="00801816" w:rsidRDefault="009A5704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A5704" w:rsidRPr="00801816" w:rsidRDefault="009A5704" w:rsidP="00E707D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24.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A5704" w:rsidRPr="00801816" w:rsidRDefault="009A5704" w:rsidP="00E707D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A5704" w:rsidRPr="00801816" w:rsidRDefault="009A5704" w:rsidP="00E707D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18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A5704" w:rsidRPr="00801816" w:rsidRDefault="009A5704" w:rsidP="00E707D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2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A5704" w:rsidRPr="00801816" w:rsidRDefault="009A5704" w:rsidP="00E707D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21.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A5704" w:rsidRPr="00801816" w:rsidRDefault="009A5704" w:rsidP="009A57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A5704" w:rsidRPr="00801816" w:rsidRDefault="009A5704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P&gt;0.05</w:t>
            </w:r>
          </w:p>
        </w:tc>
      </w:tr>
      <w:tr w:rsidR="00DF1DE8" w:rsidRPr="00801816" w:rsidTr="00801816">
        <w:trPr>
          <w:trHeight w:val="312"/>
        </w:trPr>
        <w:tc>
          <w:tcPr>
            <w:tcW w:w="0" w:type="auto"/>
            <w:gridSpan w:val="2"/>
            <w:shd w:val="clear" w:color="auto" w:fill="auto"/>
            <w:noWrap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Ruminococcus_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9A57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114FBA" w:rsidRPr="00801816" w:rsidTr="00801816">
        <w:trPr>
          <w:trHeight w:val="312"/>
        </w:trPr>
        <w:tc>
          <w:tcPr>
            <w:tcW w:w="0" w:type="auto"/>
            <w:gridSpan w:val="2"/>
            <w:shd w:val="clear" w:color="auto" w:fill="auto"/>
            <w:noWrap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Ruminococcus_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9A57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9A57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9A57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9.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9A57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9A57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12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9A57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P&gt;0.05</w:t>
            </w:r>
          </w:p>
        </w:tc>
      </w:tr>
      <w:tr w:rsidR="00764F66" w:rsidRPr="00801816" w:rsidTr="00801816">
        <w:trPr>
          <w:trHeight w:val="312"/>
        </w:trPr>
        <w:tc>
          <w:tcPr>
            <w:tcW w:w="0" w:type="auto"/>
            <w:gridSpan w:val="2"/>
            <w:shd w:val="clear" w:color="auto" w:fill="auto"/>
            <w:noWrap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Saccharoferment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9A57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9A57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9A57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9A57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9A57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9A57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P&gt;0.05</w:t>
            </w:r>
          </w:p>
        </w:tc>
      </w:tr>
      <w:tr w:rsidR="00764F66" w:rsidRPr="00801816" w:rsidTr="00801816">
        <w:trPr>
          <w:trHeight w:val="312"/>
        </w:trPr>
        <w:tc>
          <w:tcPr>
            <w:tcW w:w="0" w:type="auto"/>
            <w:gridSpan w:val="2"/>
            <w:shd w:val="clear" w:color="auto" w:fill="auto"/>
            <w:noWrap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UCG-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9A57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764F66" w:rsidRPr="00801816" w:rsidTr="00801816">
        <w:trPr>
          <w:trHeight w:val="312"/>
        </w:trPr>
        <w:tc>
          <w:tcPr>
            <w:tcW w:w="0" w:type="auto"/>
            <w:gridSpan w:val="2"/>
            <w:shd w:val="clear" w:color="auto" w:fill="auto"/>
            <w:noWrap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UCG-0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14 (1n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9A57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DF1DE8" w:rsidRPr="00801816" w:rsidTr="00801816">
        <w:trPr>
          <w:trHeight w:val="312"/>
        </w:trPr>
        <w:tc>
          <w:tcPr>
            <w:tcW w:w="0" w:type="auto"/>
            <w:gridSpan w:val="2"/>
            <w:shd w:val="clear" w:color="auto" w:fill="auto"/>
            <w:noWrap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Papillibact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9A57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5C6C4A" w:rsidRPr="00801816" w:rsidTr="00801816">
        <w:trPr>
          <w:trHeight w:val="312"/>
        </w:trPr>
        <w:tc>
          <w:tcPr>
            <w:tcW w:w="0" w:type="auto"/>
            <w:gridSpan w:val="2"/>
            <w:shd w:val="clear" w:color="auto" w:fill="auto"/>
            <w:noWrap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UCG-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B4329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5C6C4A" w:rsidRPr="00801816" w:rsidTr="00801816">
        <w:trPr>
          <w:trHeight w:val="312"/>
        </w:trPr>
        <w:tc>
          <w:tcPr>
            <w:tcW w:w="0" w:type="auto"/>
            <w:gridSpan w:val="2"/>
            <w:shd w:val="clear" w:color="auto" w:fill="auto"/>
            <w:noWrap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NK4A214_gr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B4329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B4329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B4329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B4329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B4329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B4329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P&gt;0.05</w:t>
            </w:r>
          </w:p>
        </w:tc>
      </w:tr>
      <w:tr w:rsidR="005C6C4A" w:rsidRPr="00801816" w:rsidTr="00801816">
        <w:trPr>
          <w:trHeight w:val="312"/>
        </w:trPr>
        <w:tc>
          <w:tcPr>
            <w:tcW w:w="0" w:type="auto"/>
            <w:gridSpan w:val="2"/>
            <w:shd w:val="clear" w:color="auto" w:fill="auto"/>
            <w:noWrap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UCG-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B4329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B4329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B4329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B4329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B4329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B4329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P&gt;0.05</w:t>
            </w:r>
          </w:p>
        </w:tc>
      </w:tr>
      <w:tr w:rsidR="005C6C4A" w:rsidRPr="00801816" w:rsidTr="00801816">
        <w:trPr>
          <w:trHeight w:val="312"/>
        </w:trPr>
        <w:tc>
          <w:tcPr>
            <w:tcW w:w="0" w:type="auto"/>
            <w:gridSpan w:val="2"/>
            <w:shd w:val="clear" w:color="auto" w:fill="auto"/>
            <w:noWrap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UCG-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B4329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B4329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B4329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B4329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8A094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8A094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P&gt;0.05</w:t>
            </w:r>
          </w:p>
        </w:tc>
      </w:tr>
      <w:tr w:rsidR="00764F66" w:rsidRPr="00801816" w:rsidTr="00801816">
        <w:trPr>
          <w:trHeight w:val="312"/>
        </w:trPr>
        <w:tc>
          <w:tcPr>
            <w:tcW w:w="0" w:type="auto"/>
            <w:gridSpan w:val="3"/>
            <w:shd w:val="clear" w:color="auto" w:fill="auto"/>
            <w:noWrap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8A094C" w:rsidP="008A094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30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8A094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3.</w:t>
            </w:r>
            <w:r w:rsidR="008A094C"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8A094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37.</w:t>
            </w:r>
            <w:r w:rsidR="008A094C"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8A094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8A094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33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8A094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3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3296" w:rsidRPr="00801816" w:rsidRDefault="00B4329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P&gt;0.05</w:t>
            </w:r>
          </w:p>
        </w:tc>
      </w:tr>
      <w:tr w:rsidR="00114FBA" w:rsidRPr="00801816" w:rsidTr="00801816">
        <w:trPr>
          <w:trHeight w:val="312"/>
        </w:trPr>
        <w:tc>
          <w:tcPr>
            <w:tcW w:w="0" w:type="auto"/>
            <w:gridSpan w:val="2"/>
            <w:shd w:val="clear" w:color="auto" w:fill="auto"/>
            <w:noWrap/>
          </w:tcPr>
          <w:p w:rsidR="008A094C" w:rsidRPr="00801816" w:rsidRDefault="008A094C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8A094C" w:rsidRPr="00801816" w:rsidRDefault="008A094C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Pseudobutyrivibri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8A094C" w:rsidRPr="00801816" w:rsidRDefault="008A094C" w:rsidP="008A094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094C" w:rsidRPr="00801816" w:rsidRDefault="008A094C" w:rsidP="008A094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094C" w:rsidRPr="00801816" w:rsidRDefault="008A094C" w:rsidP="008A094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094C" w:rsidRPr="00801816" w:rsidRDefault="008A094C" w:rsidP="008A094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094C" w:rsidRPr="00801816" w:rsidRDefault="008A094C" w:rsidP="008A094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094C" w:rsidRPr="00801816" w:rsidRDefault="008A094C" w:rsidP="008A094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094C" w:rsidRPr="00801816" w:rsidRDefault="008A094C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P&gt;0.05</w:t>
            </w:r>
          </w:p>
        </w:tc>
      </w:tr>
      <w:tr w:rsidR="00764F66" w:rsidRPr="00801816" w:rsidTr="00801816">
        <w:trPr>
          <w:trHeight w:val="312"/>
        </w:trPr>
        <w:tc>
          <w:tcPr>
            <w:tcW w:w="0" w:type="auto"/>
            <w:gridSpan w:val="2"/>
            <w:shd w:val="clear" w:color="auto" w:fill="auto"/>
            <w:noWrap/>
          </w:tcPr>
          <w:p w:rsidR="008A094C" w:rsidRPr="00801816" w:rsidRDefault="008A094C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8A094C" w:rsidRPr="00801816" w:rsidRDefault="008A094C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Butyrivibrio_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094C" w:rsidRPr="00801816" w:rsidRDefault="008A094C" w:rsidP="008A094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2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094C" w:rsidRPr="00801816" w:rsidRDefault="008A094C" w:rsidP="008A094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094C" w:rsidRPr="00801816" w:rsidRDefault="008A094C" w:rsidP="008A094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094C" w:rsidRPr="00801816" w:rsidRDefault="008A094C" w:rsidP="008A094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094C" w:rsidRPr="00801816" w:rsidRDefault="008A094C" w:rsidP="00A811A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094C" w:rsidRPr="00801816" w:rsidRDefault="008A094C" w:rsidP="00A811A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094C" w:rsidRPr="00801816" w:rsidRDefault="008A094C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P&gt;0.05</w:t>
            </w:r>
          </w:p>
        </w:tc>
      </w:tr>
      <w:tr w:rsidR="00764F66" w:rsidRPr="00801816" w:rsidTr="00801816">
        <w:trPr>
          <w:trHeight w:val="312"/>
        </w:trPr>
        <w:tc>
          <w:tcPr>
            <w:tcW w:w="0" w:type="auto"/>
            <w:gridSpan w:val="2"/>
            <w:shd w:val="clear" w:color="auto" w:fill="auto"/>
            <w:noWrap/>
          </w:tcPr>
          <w:p w:rsidR="00A811AA" w:rsidRPr="00801816" w:rsidRDefault="00A811AA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probable_genus_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A811A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6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A811A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A811A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20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A811A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A811A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13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A811A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5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P&gt;0.05</w:t>
            </w:r>
          </w:p>
        </w:tc>
      </w:tr>
      <w:tr w:rsidR="00764F66" w:rsidRPr="00801816" w:rsidTr="00801816">
        <w:trPr>
          <w:trHeight w:val="312"/>
        </w:trPr>
        <w:tc>
          <w:tcPr>
            <w:tcW w:w="0" w:type="auto"/>
            <w:gridSpan w:val="2"/>
            <w:shd w:val="clear" w:color="auto" w:fill="auto"/>
            <w:noWrap/>
          </w:tcPr>
          <w:p w:rsidR="00A811AA" w:rsidRPr="00801816" w:rsidRDefault="00A811AA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FCS020_gr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A811A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A811A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A811A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A811A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A811A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A811A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P&gt;0.05</w:t>
            </w:r>
          </w:p>
        </w:tc>
      </w:tr>
      <w:tr w:rsidR="00DF1DE8" w:rsidRPr="00801816" w:rsidTr="00801816">
        <w:trPr>
          <w:trHeight w:val="312"/>
        </w:trPr>
        <w:tc>
          <w:tcPr>
            <w:tcW w:w="0" w:type="auto"/>
            <w:gridSpan w:val="2"/>
            <w:shd w:val="clear" w:color="auto" w:fill="auto"/>
            <w:noWrap/>
          </w:tcPr>
          <w:p w:rsidR="00A811AA" w:rsidRPr="00801816" w:rsidRDefault="00A811AA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Lachnoclostridium_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A811A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46 (1n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5C6C4A" w:rsidRPr="00801816" w:rsidTr="00801816">
        <w:trPr>
          <w:trHeight w:val="312"/>
        </w:trPr>
        <w:tc>
          <w:tcPr>
            <w:tcW w:w="0" w:type="auto"/>
            <w:gridSpan w:val="2"/>
            <w:shd w:val="clear" w:color="auto" w:fill="auto"/>
            <w:noWrap/>
          </w:tcPr>
          <w:p w:rsidR="00A811AA" w:rsidRPr="00801816" w:rsidRDefault="00A811AA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FCS020_gr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A811A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8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A811A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A811A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A811A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A811A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8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A811A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P&gt;0.05</w:t>
            </w:r>
          </w:p>
        </w:tc>
      </w:tr>
      <w:tr w:rsidR="005C6C4A" w:rsidRPr="00801816" w:rsidTr="00801816">
        <w:trPr>
          <w:trHeight w:val="312"/>
        </w:trPr>
        <w:tc>
          <w:tcPr>
            <w:tcW w:w="0" w:type="auto"/>
            <w:gridSpan w:val="2"/>
            <w:shd w:val="clear" w:color="auto" w:fill="auto"/>
            <w:noWrap/>
          </w:tcPr>
          <w:p w:rsidR="00A811AA" w:rsidRPr="00801816" w:rsidRDefault="00A811AA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AC2044_gr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A811A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3.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A811A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A811A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2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A811A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A811A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114FB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P&gt;0.05</w:t>
            </w:r>
          </w:p>
        </w:tc>
      </w:tr>
      <w:tr w:rsidR="005C6C4A" w:rsidRPr="00801816" w:rsidTr="00801816">
        <w:trPr>
          <w:trHeight w:val="312"/>
        </w:trPr>
        <w:tc>
          <w:tcPr>
            <w:tcW w:w="0" w:type="auto"/>
            <w:gridSpan w:val="2"/>
            <w:shd w:val="clear" w:color="auto" w:fill="auto"/>
            <w:noWrap/>
          </w:tcPr>
          <w:p w:rsidR="00A811AA" w:rsidRPr="00801816" w:rsidRDefault="00A811AA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NK4A136_gr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14138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3.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14138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14138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14138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14138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2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14138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P&gt;0.05</w:t>
            </w:r>
          </w:p>
        </w:tc>
      </w:tr>
      <w:tr w:rsidR="005C6C4A" w:rsidRPr="00801816" w:rsidTr="00801816">
        <w:trPr>
          <w:trHeight w:val="312"/>
        </w:trPr>
        <w:tc>
          <w:tcPr>
            <w:tcW w:w="0" w:type="auto"/>
            <w:gridSpan w:val="2"/>
            <w:shd w:val="clear" w:color="auto" w:fill="auto"/>
            <w:noWrap/>
          </w:tcPr>
          <w:p w:rsidR="00A811AA" w:rsidRPr="00801816" w:rsidRDefault="00A811AA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14138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14138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14138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14138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14138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14138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1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811AA" w:rsidRPr="00801816" w:rsidRDefault="00A811AA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P&gt;0.05</w:t>
            </w:r>
          </w:p>
        </w:tc>
      </w:tr>
      <w:tr w:rsidR="005C6C4A" w:rsidRPr="00801816" w:rsidTr="00801816">
        <w:trPr>
          <w:trHeight w:val="312"/>
        </w:trPr>
        <w:tc>
          <w:tcPr>
            <w:tcW w:w="0" w:type="auto"/>
            <w:gridSpan w:val="2"/>
            <w:shd w:val="clear" w:color="auto" w:fill="auto"/>
            <w:noWrap/>
          </w:tcPr>
          <w:p w:rsidR="004C2ED8" w:rsidRPr="00801816" w:rsidRDefault="004C2ED8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FD2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4C2ED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4C2ED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4C2ED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4C2ED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4C2ED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4C2ED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P&gt;0.05</w:t>
            </w:r>
          </w:p>
        </w:tc>
      </w:tr>
      <w:tr w:rsidR="00114FBA" w:rsidRPr="00801816" w:rsidTr="00801816">
        <w:trPr>
          <w:trHeight w:val="312"/>
        </w:trPr>
        <w:tc>
          <w:tcPr>
            <w:tcW w:w="0" w:type="auto"/>
            <w:gridSpan w:val="2"/>
            <w:shd w:val="clear" w:color="auto" w:fill="auto"/>
            <w:noWrap/>
          </w:tcPr>
          <w:p w:rsidR="004C2ED8" w:rsidRPr="00801816" w:rsidRDefault="004C2ED8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Oribacteri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2.3</w:t>
            </w:r>
            <w:r w:rsidRPr="0080181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4C2ED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82</w:t>
            </w:r>
            <w:r w:rsidRPr="0080181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4C2ED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4C2ED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4C2ED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P&lt;0.05</w:t>
            </w:r>
          </w:p>
        </w:tc>
      </w:tr>
      <w:tr w:rsidR="00114FBA" w:rsidRPr="00801816" w:rsidTr="00801816">
        <w:trPr>
          <w:trHeight w:val="312"/>
        </w:trPr>
        <w:tc>
          <w:tcPr>
            <w:tcW w:w="0" w:type="auto"/>
            <w:gridSpan w:val="2"/>
            <w:shd w:val="clear" w:color="auto" w:fill="auto"/>
            <w:noWrap/>
          </w:tcPr>
          <w:p w:rsidR="004C2ED8" w:rsidRPr="00801816" w:rsidRDefault="004C2ED8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UCG-0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23</w:t>
            </w:r>
            <w:r w:rsidRPr="0080181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5C6C4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12</w:t>
            </w:r>
            <w:r w:rsidRPr="0080181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5C6C4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5C6C4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5C6C4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P&lt;0.05</w:t>
            </w:r>
          </w:p>
        </w:tc>
      </w:tr>
      <w:tr w:rsidR="00764F66" w:rsidRPr="00801816" w:rsidTr="00801816">
        <w:trPr>
          <w:trHeight w:val="312"/>
        </w:trPr>
        <w:tc>
          <w:tcPr>
            <w:tcW w:w="0" w:type="auto"/>
            <w:gridSpan w:val="2"/>
            <w:shd w:val="clear" w:color="auto" w:fill="auto"/>
            <w:noWrap/>
          </w:tcPr>
          <w:p w:rsidR="004C2ED8" w:rsidRPr="00801816" w:rsidRDefault="004C2ED8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Lachnoclostridium_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4C2ED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4C2ED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4C2ED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4C2ED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4C2ED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4C2ED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P&gt;0.05</w:t>
            </w:r>
          </w:p>
        </w:tc>
      </w:tr>
      <w:tr w:rsidR="00DF1DE8" w:rsidRPr="00801816" w:rsidTr="00801816">
        <w:trPr>
          <w:trHeight w:val="312"/>
        </w:trPr>
        <w:tc>
          <w:tcPr>
            <w:tcW w:w="0" w:type="auto"/>
            <w:gridSpan w:val="2"/>
            <w:shd w:val="clear" w:color="auto" w:fill="auto"/>
            <w:noWrap/>
          </w:tcPr>
          <w:p w:rsidR="004C2ED8" w:rsidRPr="00801816" w:rsidRDefault="004C2ED8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4C2ED8" w:rsidRPr="00801816" w:rsidRDefault="004C2ED8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Acetitomacul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4C2ED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764F66" w:rsidRPr="00801816" w:rsidTr="00801816">
        <w:trPr>
          <w:trHeight w:val="312"/>
        </w:trPr>
        <w:tc>
          <w:tcPr>
            <w:tcW w:w="0" w:type="auto"/>
            <w:gridSpan w:val="2"/>
            <w:shd w:val="clear" w:color="auto" w:fill="auto"/>
            <w:noWrap/>
          </w:tcPr>
          <w:p w:rsidR="004C2ED8" w:rsidRPr="00801816" w:rsidRDefault="004C2ED8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possible_genus_Sk0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4C2ED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DF1DE8" w:rsidRPr="00801816" w:rsidTr="00801816">
        <w:trPr>
          <w:trHeight w:val="312"/>
        </w:trPr>
        <w:tc>
          <w:tcPr>
            <w:tcW w:w="0" w:type="auto"/>
            <w:gridSpan w:val="2"/>
            <w:shd w:val="clear" w:color="auto" w:fill="auto"/>
            <w:noWrap/>
          </w:tcPr>
          <w:p w:rsidR="004C2ED8" w:rsidRPr="00801816" w:rsidRDefault="004C2ED8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Morye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4C2ED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5C6C4A" w:rsidRPr="00801816" w:rsidTr="00801816">
        <w:trPr>
          <w:trHeight w:val="312"/>
        </w:trPr>
        <w:tc>
          <w:tcPr>
            <w:tcW w:w="0" w:type="auto"/>
            <w:gridSpan w:val="2"/>
            <w:shd w:val="clear" w:color="auto" w:fill="auto"/>
            <w:noWrap/>
          </w:tcPr>
          <w:p w:rsidR="004C2ED8" w:rsidRPr="00801816" w:rsidRDefault="004C2ED8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Acidaminococ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Succiniclastic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4C2ED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4C2ED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4C2ED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4C2ED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4C2ED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4C2ED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2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P&gt;0.05</w:t>
            </w:r>
          </w:p>
        </w:tc>
      </w:tr>
      <w:tr w:rsidR="005C6C4A" w:rsidRPr="00801816" w:rsidTr="00801816">
        <w:trPr>
          <w:trHeight w:val="312"/>
        </w:trPr>
        <w:tc>
          <w:tcPr>
            <w:tcW w:w="0" w:type="auto"/>
            <w:gridSpan w:val="3"/>
            <w:shd w:val="clear" w:color="auto" w:fill="auto"/>
            <w:noWrap/>
          </w:tcPr>
          <w:p w:rsidR="004C2ED8" w:rsidRPr="00801816" w:rsidRDefault="004C2ED8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Veillonel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4C2ED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4C2ED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2.0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4C2ED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4C2ED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4C2ED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4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4C2ED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P&gt;0.05</w:t>
            </w:r>
          </w:p>
        </w:tc>
      </w:tr>
      <w:tr w:rsidR="005C6C4A" w:rsidRPr="00801816" w:rsidTr="00801816">
        <w:trPr>
          <w:trHeight w:val="312"/>
        </w:trPr>
        <w:tc>
          <w:tcPr>
            <w:tcW w:w="0" w:type="auto"/>
            <w:gridSpan w:val="2"/>
            <w:shd w:val="clear" w:color="auto" w:fill="auto"/>
            <w:noWrap/>
          </w:tcPr>
          <w:p w:rsidR="004C2ED8" w:rsidRPr="00801816" w:rsidRDefault="004C2ED8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Veillonel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Schwartz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4C2ED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F6186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0</w:t>
            </w:r>
            <w:r w:rsidR="00F6186E" w:rsidRPr="00801816">
              <w:rPr>
                <w:rFonts w:ascii="Times New Roman" w:eastAsia="Calibri" w:hAnsi="Times New Roman" w:cs="Times New Roman" w:hint="cs"/>
                <w:sz w:val="18"/>
                <w:szCs w:val="18"/>
                <w:rtl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F6186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F6186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F6186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F6186E" w:rsidP="00F6186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0</w:t>
            </w:r>
            <w:r w:rsidRPr="00801816">
              <w:rPr>
                <w:rFonts w:ascii="Times New Roman" w:eastAsia="Calibri" w:hAnsi="Times New Roman" w:cs="Times New Roman" w:hint="cs"/>
                <w:sz w:val="18"/>
                <w:szCs w:val="18"/>
                <w:rtl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ED8" w:rsidRPr="00801816" w:rsidRDefault="004C2ED8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P&gt;0.05</w:t>
            </w:r>
          </w:p>
        </w:tc>
      </w:tr>
      <w:tr w:rsidR="005C6C4A" w:rsidRPr="00801816" w:rsidTr="00801816">
        <w:trPr>
          <w:trHeight w:val="312"/>
        </w:trPr>
        <w:tc>
          <w:tcPr>
            <w:tcW w:w="0" w:type="auto"/>
            <w:gridSpan w:val="2"/>
            <w:shd w:val="clear" w:color="auto" w:fill="auto"/>
            <w:noWrap/>
          </w:tcPr>
          <w:p w:rsidR="00F6186E" w:rsidRPr="00801816" w:rsidRDefault="00F6186E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Veillonel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F6186E" w:rsidRPr="00801816" w:rsidRDefault="00F6186E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Selenomonas_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6186E" w:rsidRPr="00801816" w:rsidRDefault="00F6186E" w:rsidP="00A670E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3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6186E" w:rsidRPr="00801816" w:rsidRDefault="00F6186E" w:rsidP="00A670E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2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6186E" w:rsidRPr="00801816" w:rsidRDefault="00F6186E" w:rsidP="00A670E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4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6186E" w:rsidRPr="00801816" w:rsidRDefault="00F6186E" w:rsidP="00A670E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2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6186E" w:rsidRPr="00801816" w:rsidRDefault="00F6186E" w:rsidP="00A670E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6186E" w:rsidRPr="00801816" w:rsidRDefault="00F6186E" w:rsidP="00A670E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6186E" w:rsidRPr="00801816" w:rsidRDefault="00F6186E" w:rsidP="00940D4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P&gt;.05</w:t>
            </w:r>
          </w:p>
        </w:tc>
      </w:tr>
      <w:tr w:rsidR="00764F66" w:rsidRPr="00801816" w:rsidTr="00801816">
        <w:trPr>
          <w:trHeight w:val="312"/>
        </w:trPr>
        <w:tc>
          <w:tcPr>
            <w:tcW w:w="0" w:type="auto"/>
            <w:gridSpan w:val="3"/>
            <w:shd w:val="clear" w:color="auto" w:fill="auto"/>
            <w:noWrap/>
          </w:tcPr>
          <w:p w:rsidR="00F6186E" w:rsidRPr="00801816" w:rsidRDefault="00F6186E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Family_X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F6186E" w:rsidRPr="00801816" w:rsidRDefault="00F6186E" w:rsidP="00F6186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6186E" w:rsidRPr="00801816" w:rsidRDefault="00F6186E" w:rsidP="00F6186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6186E" w:rsidRPr="00801816" w:rsidRDefault="00F6186E" w:rsidP="00F6186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6186E" w:rsidRPr="00801816" w:rsidRDefault="00F6186E" w:rsidP="00F6186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6186E" w:rsidRPr="00801816" w:rsidRDefault="00F6186E" w:rsidP="00F6186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6186E" w:rsidRPr="00801816" w:rsidRDefault="00F6186E" w:rsidP="00F6186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6186E" w:rsidRPr="00801816" w:rsidRDefault="00F6186E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764F66" w:rsidRPr="00801816" w:rsidTr="006664C9">
        <w:trPr>
          <w:trHeight w:val="312"/>
        </w:trPr>
        <w:tc>
          <w:tcPr>
            <w:tcW w:w="0" w:type="auto"/>
            <w:shd w:val="clear" w:color="auto" w:fill="auto"/>
            <w:noWrap/>
          </w:tcPr>
          <w:p w:rsidR="00764F66" w:rsidRPr="00801816" w:rsidRDefault="00764F66" w:rsidP="00A5728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Family_XI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</w:tcPr>
          <w:p w:rsidR="00764F66" w:rsidRPr="00801816" w:rsidRDefault="00764F66" w:rsidP="00A5728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Anaerovorax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764F66" w:rsidRPr="00801816" w:rsidRDefault="00764F66" w:rsidP="00A5728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14 (1n)</w:t>
            </w:r>
          </w:p>
        </w:tc>
        <w:tc>
          <w:tcPr>
            <w:tcW w:w="0" w:type="auto"/>
            <w:shd w:val="clear" w:color="auto" w:fill="auto"/>
            <w:noWrap/>
          </w:tcPr>
          <w:p w:rsidR="00764F66" w:rsidRPr="00801816" w:rsidRDefault="00764F66" w:rsidP="00A5728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764F66" w:rsidRPr="00801816" w:rsidRDefault="00764F66" w:rsidP="00A5728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</w:tcPr>
          <w:p w:rsidR="00764F66" w:rsidRPr="00801816" w:rsidRDefault="00764F66" w:rsidP="00A5728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764F66" w:rsidRPr="00801816" w:rsidRDefault="00764F66" w:rsidP="00A5728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764F66" w:rsidRPr="00801816" w:rsidRDefault="00764F66" w:rsidP="00A5728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764F66" w:rsidRPr="00801816" w:rsidRDefault="00764F66" w:rsidP="00A5728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5C6C4A" w:rsidRPr="00801816" w:rsidTr="006664C9">
        <w:trPr>
          <w:trHeight w:val="312"/>
        </w:trPr>
        <w:tc>
          <w:tcPr>
            <w:tcW w:w="0" w:type="auto"/>
            <w:shd w:val="clear" w:color="auto" w:fill="auto"/>
            <w:noWrap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Family_XI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Sporanaerobact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F6186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5C6C4A" w:rsidRPr="00801816" w:rsidTr="006664C9">
        <w:trPr>
          <w:trHeight w:val="312"/>
        </w:trPr>
        <w:tc>
          <w:tcPr>
            <w:tcW w:w="0" w:type="auto"/>
            <w:shd w:val="clear" w:color="auto" w:fill="auto"/>
            <w:noWrap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Family_X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Gallico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A670E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764F66" w:rsidRPr="00801816" w:rsidTr="00801816">
        <w:trPr>
          <w:trHeight w:val="312"/>
        </w:trPr>
        <w:tc>
          <w:tcPr>
            <w:tcW w:w="0" w:type="auto"/>
            <w:gridSpan w:val="2"/>
            <w:shd w:val="clear" w:color="auto" w:fill="auto"/>
            <w:noWrap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Streptococ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Streptococc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62394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62394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62394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62394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62394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5C6C4A" w:rsidRPr="00801816" w:rsidTr="00801816">
        <w:trPr>
          <w:trHeight w:val="312"/>
        </w:trPr>
        <w:tc>
          <w:tcPr>
            <w:tcW w:w="0" w:type="auto"/>
            <w:gridSpan w:val="2"/>
            <w:shd w:val="clear" w:color="auto" w:fill="auto"/>
            <w:noWrap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Christensenel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R-7_gr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A670E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A670E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A670E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5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A670E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A670E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A670E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5C6C4A" w:rsidRPr="00801816" w:rsidTr="00801816">
        <w:trPr>
          <w:trHeight w:val="312"/>
        </w:trPr>
        <w:tc>
          <w:tcPr>
            <w:tcW w:w="0" w:type="auto"/>
            <w:gridSpan w:val="2"/>
            <w:shd w:val="clear" w:color="auto" w:fill="auto"/>
            <w:noWrap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Lactobacil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Lactobacill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A670E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A670E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764F66" w:rsidRPr="00801816" w:rsidTr="00801816">
        <w:trPr>
          <w:trHeight w:val="312"/>
        </w:trPr>
        <w:tc>
          <w:tcPr>
            <w:tcW w:w="0" w:type="auto"/>
            <w:gridSpan w:val="10"/>
            <w:shd w:val="clear" w:color="auto" w:fill="auto"/>
            <w:noWrap/>
          </w:tcPr>
          <w:p w:rsidR="00764F66" w:rsidRPr="00801816" w:rsidRDefault="000B65DE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hylum </w:t>
            </w:r>
            <w:proofErr w:type="spellStart"/>
            <w:r w:rsidR="00764F66"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Proteobacteria</w:t>
            </w:r>
            <w:proofErr w:type="spellEnd"/>
          </w:p>
        </w:tc>
      </w:tr>
      <w:tr w:rsidR="005C6C4A" w:rsidRPr="00801816" w:rsidTr="00801816">
        <w:trPr>
          <w:trHeight w:val="312"/>
        </w:trPr>
        <w:tc>
          <w:tcPr>
            <w:tcW w:w="0" w:type="auto"/>
            <w:gridSpan w:val="2"/>
            <w:shd w:val="clear" w:color="auto" w:fill="auto"/>
            <w:noWrap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Succinivibrion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Succinivibri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05 (1n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A670E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114FBA" w:rsidRPr="00801816" w:rsidTr="00801816">
        <w:trPr>
          <w:trHeight w:val="312"/>
        </w:trPr>
        <w:tc>
          <w:tcPr>
            <w:tcW w:w="0" w:type="auto"/>
            <w:gridSpan w:val="2"/>
            <w:shd w:val="clear" w:color="auto" w:fill="auto"/>
            <w:noWrap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Burkholder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Burkholderia-Caballeronia-Paraburkholde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06 (1n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A670E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764F66" w:rsidRPr="00801816" w:rsidTr="00801816">
        <w:trPr>
          <w:trHeight w:val="312"/>
        </w:trPr>
        <w:tc>
          <w:tcPr>
            <w:tcW w:w="0" w:type="auto"/>
            <w:gridSpan w:val="10"/>
            <w:shd w:val="clear" w:color="auto" w:fill="auto"/>
            <w:noWrap/>
          </w:tcPr>
          <w:p w:rsidR="00764F66" w:rsidRPr="00801816" w:rsidRDefault="00D61555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hylum </w:t>
            </w:r>
            <w:proofErr w:type="spellStart"/>
            <w:r w:rsidR="00764F66"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Synergistetes</w:t>
            </w:r>
            <w:proofErr w:type="spellEnd"/>
          </w:p>
        </w:tc>
      </w:tr>
      <w:tr w:rsidR="00764F66" w:rsidRPr="00D21908" w:rsidTr="00801816">
        <w:trPr>
          <w:trHeight w:val="312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Synergistaceae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Pyramidobact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801816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D21908" w:rsidRDefault="00764F66" w:rsidP="00764F6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01816">
              <w:rPr>
                <w:rFonts w:ascii="Times New Roman" w:eastAsia="Calibri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D21908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D21908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D21908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64F66" w:rsidRPr="00D21908" w:rsidRDefault="00764F66" w:rsidP="00D50D9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</w:tbl>
    <w:p w:rsidR="00D50D9C" w:rsidRPr="00D21908" w:rsidRDefault="00D50D9C" w:rsidP="00D50D9C">
      <w:pPr>
        <w:spacing w:after="200" w:line="276" w:lineRule="auto"/>
        <w:rPr>
          <w:rFonts w:ascii="Calibri" w:eastAsia="Calibri" w:hAnsi="Calibri" w:cs="Arial"/>
        </w:rPr>
      </w:pPr>
    </w:p>
    <w:p w:rsidR="00B16359" w:rsidRPr="00D21908" w:rsidRDefault="00B16359" w:rsidP="00B16359">
      <w:pPr>
        <w:bidi/>
        <w:jc w:val="right"/>
        <w:rPr>
          <w:rStyle w:val="fontstyle01"/>
          <w:b/>
          <w:bCs/>
          <w:color w:val="auto"/>
          <w:sz w:val="36"/>
          <w:szCs w:val="32"/>
          <w:lang w:bidi="ar-EG"/>
        </w:rPr>
      </w:pPr>
    </w:p>
    <w:sectPr w:rsidR="00B16359" w:rsidRPr="00D21908" w:rsidSect="0019191D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B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472"/>
    <w:rsid w:val="0003200A"/>
    <w:rsid w:val="00055FBD"/>
    <w:rsid w:val="000B65DE"/>
    <w:rsid w:val="000D7B16"/>
    <w:rsid w:val="000F06AD"/>
    <w:rsid w:val="00114FBA"/>
    <w:rsid w:val="00141382"/>
    <w:rsid w:val="00171965"/>
    <w:rsid w:val="0019191D"/>
    <w:rsid w:val="001A608E"/>
    <w:rsid w:val="001F738F"/>
    <w:rsid w:val="00250171"/>
    <w:rsid w:val="002522DB"/>
    <w:rsid w:val="002556B8"/>
    <w:rsid w:val="002A1F19"/>
    <w:rsid w:val="002F5AE4"/>
    <w:rsid w:val="002F6EB7"/>
    <w:rsid w:val="00356337"/>
    <w:rsid w:val="003E54DF"/>
    <w:rsid w:val="00427472"/>
    <w:rsid w:val="00454777"/>
    <w:rsid w:val="004A1389"/>
    <w:rsid w:val="004B4B0F"/>
    <w:rsid w:val="004C2ED8"/>
    <w:rsid w:val="004F4F00"/>
    <w:rsid w:val="00510283"/>
    <w:rsid w:val="005343F8"/>
    <w:rsid w:val="00551569"/>
    <w:rsid w:val="005C6C4A"/>
    <w:rsid w:val="005D04FF"/>
    <w:rsid w:val="005E3BBE"/>
    <w:rsid w:val="005E7AE0"/>
    <w:rsid w:val="00602AFB"/>
    <w:rsid w:val="00616202"/>
    <w:rsid w:val="00621C87"/>
    <w:rsid w:val="00622B57"/>
    <w:rsid w:val="00623943"/>
    <w:rsid w:val="006664C9"/>
    <w:rsid w:val="00680134"/>
    <w:rsid w:val="006A1280"/>
    <w:rsid w:val="006B6A53"/>
    <w:rsid w:val="006D6551"/>
    <w:rsid w:val="00700689"/>
    <w:rsid w:val="007310D3"/>
    <w:rsid w:val="0076309E"/>
    <w:rsid w:val="00764F66"/>
    <w:rsid w:val="007B2129"/>
    <w:rsid w:val="007B63C8"/>
    <w:rsid w:val="007D69B0"/>
    <w:rsid w:val="00801816"/>
    <w:rsid w:val="00880CDE"/>
    <w:rsid w:val="008A094C"/>
    <w:rsid w:val="008D1BC4"/>
    <w:rsid w:val="008D2F36"/>
    <w:rsid w:val="00907654"/>
    <w:rsid w:val="00936C5E"/>
    <w:rsid w:val="00940D4B"/>
    <w:rsid w:val="009424C5"/>
    <w:rsid w:val="00963A80"/>
    <w:rsid w:val="009A5704"/>
    <w:rsid w:val="009C5E80"/>
    <w:rsid w:val="009D466F"/>
    <w:rsid w:val="009D51D9"/>
    <w:rsid w:val="00A5728F"/>
    <w:rsid w:val="00A670E7"/>
    <w:rsid w:val="00A811AA"/>
    <w:rsid w:val="00B10935"/>
    <w:rsid w:val="00B16359"/>
    <w:rsid w:val="00B43296"/>
    <w:rsid w:val="00B576DC"/>
    <w:rsid w:val="00B826FE"/>
    <w:rsid w:val="00B911B1"/>
    <w:rsid w:val="00B92166"/>
    <w:rsid w:val="00BB356B"/>
    <w:rsid w:val="00BF253F"/>
    <w:rsid w:val="00C138EA"/>
    <w:rsid w:val="00C335EE"/>
    <w:rsid w:val="00CB3FAF"/>
    <w:rsid w:val="00D21908"/>
    <w:rsid w:val="00D22E71"/>
    <w:rsid w:val="00D41D11"/>
    <w:rsid w:val="00D50D9C"/>
    <w:rsid w:val="00D60220"/>
    <w:rsid w:val="00D61555"/>
    <w:rsid w:val="00D86504"/>
    <w:rsid w:val="00DC1498"/>
    <w:rsid w:val="00DC26D1"/>
    <w:rsid w:val="00DF1DE8"/>
    <w:rsid w:val="00E0415E"/>
    <w:rsid w:val="00E14F0C"/>
    <w:rsid w:val="00E60B4E"/>
    <w:rsid w:val="00E707DC"/>
    <w:rsid w:val="00EE51AE"/>
    <w:rsid w:val="00F25657"/>
    <w:rsid w:val="00F33091"/>
    <w:rsid w:val="00F47A8C"/>
    <w:rsid w:val="00F6186E"/>
    <w:rsid w:val="00F83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427472"/>
    <w:rPr>
      <w:rFonts w:ascii="HelveticaNeueLTStd-Bd" w:hAnsi="HelveticaNeueLTStd-Bd" w:hint="default"/>
      <w:b w:val="0"/>
      <w:bCs w:val="0"/>
      <w:i w:val="0"/>
      <w:iCs w:val="0"/>
      <w:color w:val="242021"/>
      <w:sz w:val="42"/>
      <w:szCs w:val="42"/>
    </w:rPr>
  </w:style>
  <w:style w:type="table" w:styleId="TableGrid">
    <w:name w:val="Table Grid"/>
    <w:basedOn w:val="TableNormal"/>
    <w:uiPriority w:val="59"/>
    <w:rsid w:val="00936C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427472"/>
    <w:rPr>
      <w:rFonts w:ascii="HelveticaNeueLTStd-Bd" w:hAnsi="HelveticaNeueLTStd-Bd" w:hint="default"/>
      <w:b w:val="0"/>
      <w:bCs w:val="0"/>
      <w:i w:val="0"/>
      <w:iCs w:val="0"/>
      <w:color w:val="242021"/>
      <w:sz w:val="42"/>
      <w:szCs w:val="42"/>
    </w:rPr>
  </w:style>
  <w:style w:type="table" w:styleId="TableGrid">
    <w:name w:val="Table Grid"/>
    <w:basedOn w:val="TableNormal"/>
    <w:uiPriority w:val="59"/>
    <w:rsid w:val="00936C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9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2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8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2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9</TotalTime>
  <Pages>2</Pages>
  <Words>443</Words>
  <Characters>252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rabie</cp:lastModifiedBy>
  <cp:revision>33</cp:revision>
  <dcterms:created xsi:type="dcterms:W3CDTF">2021-06-12T08:51:00Z</dcterms:created>
  <dcterms:modified xsi:type="dcterms:W3CDTF">2021-11-22T06:22:00Z</dcterms:modified>
</cp:coreProperties>
</file>